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6FE6" w14:textId="1753E635" w:rsidR="00991006" w:rsidRPr="00991006" w:rsidRDefault="00991006" w:rsidP="0099100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91006">
        <w:rPr>
          <w:rFonts w:ascii="Times New Roman" w:hAnsi="Times New Roman" w:cs="Times New Roman"/>
          <w:b/>
          <w:bCs/>
          <w:sz w:val="32"/>
          <w:szCs w:val="32"/>
        </w:rPr>
        <w:t>Appendix</w:t>
      </w:r>
    </w:p>
    <w:p w14:paraId="47C66755" w14:textId="77777777" w:rsidR="00991006" w:rsidRPr="00991006" w:rsidRDefault="00991006" w:rsidP="00991006">
      <w:pPr>
        <w:rPr>
          <w:rFonts w:ascii="Times New Roman" w:hAnsi="Times New Roman" w:cs="Times New Roman"/>
        </w:rPr>
      </w:pPr>
    </w:p>
    <w:p w14:paraId="0C467214" w14:textId="74A3B793" w:rsidR="00FB5425" w:rsidRPr="00991006" w:rsidRDefault="00991006" w:rsidP="00991006">
      <w:pPr>
        <w:jc w:val="center"/>
        <w:rPr>
          <w:rFonts w:ascii="Times New Roman" w:hAnsi="Times New Roman" w:cs="Times New Roman"/>
        </w:rPr>
      </w:pPr>
      <w:r w:rsidRPr="00991006">
        <w:rPr>
          <w:rFonts w:ascii="Times New Roman" w:hAnsi="Times New Roman" w:cs="Times New Roman"/>
        </w:rPr>
        <w:t>Table A.1 Results of subgroup analysis and effects stratified by hypertension or urban</w:t>
      </w:r>
    </w:p>
    <w:p w14:paraId="136AC5C2" w14:textId="77777777" w:rsidR="00991006" w:rsidRPr="00991006" w:rsidRDefault="00991006" w:rsidP="00991006">
      <w:pPr>
        <w:rPr>
          <w:rFonts w:ascii="Times New Roman" w:hAnsi="Times New Roman" w:cs="Times New Roman"/>
        </w:rPr>
      </w:pPr>
    </w:p>
    <w:tbl>
      <w:tblPr>
        <w:tblW w:w="986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93"/>
        <w:gridCol w:w="1843"/>
        <w:gridCol w:w="1843"/>
        <w:gridCol w:w="1843"/>
        <w:gridCol w:w="1843"/>
      </w:tblGrid>
      <w:tr w:rsidR="00991006" w:rsidRPr="00991006" w14:paraId="46844D56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single" w:sz="6" w:space="0" w:color="auto"/>
              <w:left w:val="nil"/>
              <w:right w:val="nil"/>
            </w:tcBorders>
          </w:tcPr>
          <w:p w14:paraId="4EAB0FF5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right w:val="nil"/>
            </w:tcBorders>
          </w:tcPr>
          <w:p w14:paraId="138FF9F5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right w:val="nil"/>
            </w:tcBorders>
          </w:tcPr>
          <w:p w14:paraId="1574D837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right w:val="nil"/>
            </w:tcBorders>
          </w:tcPr>
          <w:p w14:paraId="3E976FE7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right w:val="nil"/>
            </w:tcBorders>
          </w:tcPr>
          <w:p w14:paraId="52ACB40E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)</w:t>
            </w:r>
          </w:p>
        </w:tc>
      </w:tr>
      <w:tr w:rsidR="00991006" w:rsidRPr="00991006" w14:paraId="1021019F" w14:textId="77777777" w:rsidTr="00991006">
        <w:trPr>
          <w:trHeight w:val="249"/>
          <w:jc w:val="center"/>
        </w:trPr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7A452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7D3F4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=0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AFC47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=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CF1F5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ban=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B0663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ban=1</w:t>
            </w:r>
          </w:p>
        </w:tc>
      </w:tr>
      <w:tr w:rsidR="00991006" w:rsidRPr="00991006" w14:paraId="28EBE066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03C70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I 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B768B" w14:textId="02EC9BF4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F94E0" w14:textId="4A279C55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F422C" w14:textId="6CA547AA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A61EE" w14:textId="1BBB2CFC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9</w:t>
            </w:r>
          </w:p>
        </w:tc>
      </w:tr>
      <w:tr w:rsidR="00991006" w:rsidRPr="00991006" w14:paraId="0AFE712A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7C0C62F9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3DD3F6" w14:textId="65A612A4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</w:t>
            </w:r>
            <w:r w:rsidR="00590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F92E41" w14:textId="026F280C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3</w:t>
            </w:r>
            <w:r w:rsidR="00590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703BB3" w14:textId="0053128E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AF0278" w14:textId="5A015628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</w:t>
            </w:r>
            <w:r w:rsidR="00590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91006" w:rsidRPr="00991006" w14:paraId="4F24FBAF" w14:textId="77777777" w:rsidTr="00991006"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5E481B3E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4A0234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0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432EDA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59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69303F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1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6CAC90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35***</w:t>
            </w:r>
          </w:p>
        </w:tc>
      </w:tr>
      <w:tr w:rsidR="00991006" w:rsidRPr="00991006" w14:paraId="7C750DFA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58D84D94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4FAE8" w14:textId="577A2E13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BA95D0" w14:textId="3DED664B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</w:t>
            </w:r>
            <w:r w:rsidR="00590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120609" w14:textId="603542A9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7E46F5" w14:textId="2F26025C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6)</w:t>
            </w:r>
          </w:p>
        </w:tc>
      </w:tr>
      <w:tr w:rsidR="00991006" w:rsidRPr="00991006" w14:paraId="55EE24D1" w14:textId="77777777" w:rsidTr="00991006"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31A61C18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908A54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17888A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DDEFAD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4075A6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93</w:t>
            </w:r>
          </w:p>
        </w:tc>
      </w:tr>
      <w:tr w:rsidR="00991006" w:rsidRPr="00991006" w14:paraId="62D86D1B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2C0749A8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A182CE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23EB56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07F531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56466C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70)</w:t>
            </w:r>
          </w:p>
        </w:tc>
      </w:tr>
      <w:tr w:rsidR="00991006" w:rsidRPr="00991006" w14:paraId="42CD448F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23DE96C7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4B0E56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3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1BC01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64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464622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0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FD6309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1***</w:t>
            </w:r>
          </w:p>
        </w:tc>
      </w:tr>
      <w:tr w:rsidR="00991006" w:rsidRPr="00991006" w14:paraId="4C3BDB81" w14:textId="77777777" w:rsidTr="00991006"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57CBF831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D4C43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6385B8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0DECD0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42C2E6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55)</w:t>
            </w:r>
          </w:p>
        </w:tc>
      </w:tr>
      <w:tr w:rsidR="00991006" w:rsidRPr="00991006" w14:paraId="499EDC21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2F60B7B6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g(incom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47E69" w14:textId="11E6C67D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224BF4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87FE6" w14:textId="5D5964E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F4D22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7*</w:t>
            </w:r>
          </w:p>
        </w:tc>
      </w:tr>
      <w:tr w:rsidR="00991006" w:rsidRPr="00991006" w14:paraId="149FB0BB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6E6FC277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43F53" w14:textId="7C888C06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9</w:t>
            </w:r>
            <w:r w:rsidR="00590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7E22CC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09EF89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372553" w14:textId="77777777" w:rsidR="00991006" w:rsidRPr="00991006" w:rsidRDefault="00991006" w:rsidP="00B35E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40)</w:t>
            </w:r>
          </w:p>
        </w:tc>
      </w:tr>
      <w:tr w:rsidR="00991006" w:rsidRPr="00991006" w14:paraId="61D798C0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718BAEF4" w14:textId="23F4E46F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C3C38D" w14:textId="7DB0FD5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31A3E7" w14:textId="77A13A60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69D126" w14:textId="7F497B38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97EF1" w14:textId="41090768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3</w:t>
            </w:r>
          </w:p>
        </w:tc>
      </w:tr>
      <w:tr w:rsidR="00991006" w:rsidRPr="00991006" w14:paraId="26E1E091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383F5FAE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676A4" w14:textId="126E088F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426904" w14:textId="224B1F62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C3869C" w14:textId="36FFA661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0FE571" w14:textId="089E9E6D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49)</w:t>
            </w:r>
          </w:p>
        </w:tc>
      </w:tr>
      <w:tr w:rsidR="00991006" w:rsidRPr="00991006" w14:paraId="36EA7A9A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6AE744D4" w14:textId="2431B286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L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isa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487014" w14:textId="394351AA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268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07ADF" w14:textId="66A0BA73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767B0E" w14:textId="3F1DC9DC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28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5B8AD9" w14:textId="74D5CEF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082</w:t>
            </w:r>
          </w:p>
        </w:tc>
      </w:tr>
      <w:tr w:rsidR="00991006" w:rsidRPr="00991006" w14:paraId="4C5E7583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09108C89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C18BE" w14:textId="4971D5F6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7E1AF9" w14:textId="2F2A1E80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D9627" w14:textId="7DE0F00F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D62BE2" w14:textId="39666E4E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81)</w:t>
            </w:r>
          </w:p>
        </w:tc>
      </w:tr>
      <w:tr w:rsidR="00991006" w:rsidRPr="00991006" w14:paraId="2735D5E4" w14:textId="77777777" w:rsidTr="00991006"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4D4BA5AA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1F3948" w14:textId="3B1D39B0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E566C8" w14:textId="38743CC4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A4E883" w14:textId="1CC6B0A0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8CBF9" w14:textId="07152B4C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91006" w:rsidRPr="00991006" w14:paraId="0C2228AB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575B5BC7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DCB3DD" w14:textId="74DBE710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ED0592" w14:textId="3BEFAD66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FB752E" w14:textId="60B5DD1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CB0F98" w14:textId="783CE1E3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91006" w:rsidRPr="00991006" w14:paraId="61171D5B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3FC3D93A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in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15438" w14:textId="333C35D1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B8D37E" w14:textId="27E96712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658E0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DC4386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0</w:t>
            </w:r>
          </w:p>
        </w:tc>
      </w:tr>
      <w:tr w:rsidR="00991006" w:rsidRPr="00991006" w14:paraId="763B8F71" w14:textId="77777777" w:rsidTr="00991006"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4ECE164E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3A9DE7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C89285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9A57F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3EE748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09)</w:t>
            </w:r>
          </w:p>
        </w:tc>
      </w:tr>
      <w:tr w:rsidR="00991006" w:rsidRPr="00991006" w14:paraId="7CCAB012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65FADD88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1916E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051FCD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A1B219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A2C85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9</w:t>
            </w:r>
          </w:p>
        </w:tc>
      </w:tr>
      <w:tr w:rsidR="00991006" w:rsidRPr="00991006" w14:paraId="17513580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06D1A6DE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B3DBC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C19C8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5E83E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B8385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05)</w:t>
            </w:r>
          </w:p>
        </w:tc>
      </w:tr>
      <w:tr w:rsidR="00991006" w:rsidRPr="00991006" w14:paraId="0ECC88BE" w14:textId="77777777" w:rsidTr="00991006"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217E1B1C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E2D011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5526A6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B85531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A91D0E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18</w:t>
            </w:r>
          </w:p>
        </w:tc>
      </w:tr>
      <w:tr w:rsidR="00991006" w:rsidRPr="00991006" w14:paraId="37790CCE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57A68EA7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BB8E43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4D61E7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B1B24A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6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116C6C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96)</w:t>
            </w:r>
          </w:p>
        </w:tc>
      </w:tr>
      <w:tr w:rsidR="00991006" w:rsidRPr="00991006" w14:paraId="4A22A043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39ECFCB3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ban/</w:t>
            </w:r>
            <w:r w:rsidRPr="0099100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A7398A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6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574D28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37D232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8799C4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1006" w:rsidRPr="00991006" w14:paraId="1082E40F" w14:textId="77777777" w:rsidTr="00991006"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2D6AFCB0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6CC2C7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93A23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B835A6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EEC832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1006" w:rsidRPr="00991006" w14:paraId="69DF7976" w14:textId="77777777" w:rsidTr="00991006"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02E638A8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182985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FDBEC5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8C41D1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0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5B5E3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62</w:t>
            </w:r>
          </w:p>
        </w:tc>
      </w:tr>
      <w:tr w:rsidR="00991006" w:rsidRPr="00991006" w14:paraId="53AFE8DC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3D43A651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505454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C011BB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74E609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A9BC76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74)</w:t>
            </w:r>
          </w:p>
        </w:tc>
      </w:tr>
      <w:tr w:rsidR="00991006" w:rsidRPr="00991006" w14:paraId="35EF315D" w14:textId="77777777" w:rsidTr="00991006"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1E8532A4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F47493" w14:textId="036906AC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.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2911AF" w14:textId="6F31B991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7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817CE" w14:textId="61A8DBA5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.9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5FA47" w14:textId="25FF3F68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991006" w:rsidRPr="00991006" w14:paraId="1B5030D1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34457FC6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3913D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3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27C7D8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5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2A9EE1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6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1E0FC8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904)</w:t>
            </w:r>
          </w:p>
        </w:tc>
      </w:tr>
      <w:tr w:rsidR="00991006" w:rsidRPr="00991006" w14:paraId="62218897" w14:textId="77777777" w:rsidTr="00991006">
        <w:trPr>
          <w:trHeight w:val="32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107ECAB2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2DB3D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11A56E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042096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2FA1A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288</w:t>
            </w:r>
          </w:p>
        </w:tc>
      </w:tr>
      <w:tr w:rsidR="00991006" w:rsidRPr="00991006" w14:paraId="68AB7675" w14:textId="77777777" w:rsidTr="00991006">
        <w:tblPrEx>
          <w:tblBorders>
            <w:bottom w:val="single" w:sz="6" w:space="0" w:color="auto"/>
          </w:tblBorders>
        </w:tblPrEx>
        <w:trPr>
          <w:trHeight w:val="307"/>
          <w:jc w:val="center"/>
        </w:trPr>
        <w:tc>
          <w:tcPr>
            <w:tcW w:w="24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81FE32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-squa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0188E1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ECC282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EEB37D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68C070" w14:textId="77777777" w:rsidR="00991006" w:rsidRPr="00991006" w:rsidRDefault="00991006" w:rsidP="009910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10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7</w:t>
            </w:r>
          </w:p>
        </w:tc>
      </w:tr>
    </w:tbl>
    <w:p w14:paraId="2863D811" w14:textId="41832000" w:rsidR="00991006" w:rsidRPr="00991006" w:rsidRDefault="00991006" w:rsidP="0099100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991006">
        <w:rPr>
          <w:rFonts w:ascii="Times New Roman" w:hAnsi="Times New Roman" w:cs="Times New Roman"/>
          <w:kern w:val="0"/>
          <w:szCs w:val="21"/>
        </w:rPr>
        <w:t xml:space="preserve">Notes: </w:t>
      </w:r>
      <w:r w:rsidRPr="00991006">
        <w:rPr>
          <w:rFonts w:ascii="Times New Roman" w:hAnsi="Times New Roman" w:cs="Times New Roman"/>
          <w:kern w:val="0"/>
          <w:szCs w:val="21"/>
        </w:rPr>
        <w:t>Standard errors in parentheses</w:t>
      </w:r>
      <w:r w:rsidRPr="00991006">
        <w:rPr>
          <w:rFonts w:ascii="Times New Roman" w:hAnsi="Times New Roman" w:cs="Times New Roman"/>
          <w:kern w:val="0"/>
          <w:szCs w:val="21"/>
        </w:rPr>
        <w:t xml:space="preserve">. </w:t>
      </w:r>
      <w:r w:rsidRPr="00991006">
        <w:rPr>
          <w:rFonts w:ascii="Times New Roman" w:hAnsi="Times New Roman" w:cs="Times New Roman"/>
          <w:kern w:val="0"/>
          <w:szCs w:val="21"/>
        </w:rPr>
        <w:t>*** p&lt;0.001, ** p&lt;0.01, * p&lt;0.05</w:t>
      </w:r>
    </w:p>
    <w:p w14:paraId="031A5ADC" w14:textId="474E4260" w:rsidR="00991006" w:rsidRPr="00991006" w:rsidRDefault="00991006" w:rsidP="00991006">
      <w:pPr>
        <w:autoSpaceDE w:val="0"/>
        <w:autoSpaceDN w:val="0"/>
        <w:adjustRightInd w:val="0"/>
        <w:ind w:left="210" w:hangingChars="100" w:hanging="210"/>
        <w:jc w:val="left"/>
        <w:rPr>
          <w:rFonts w:ascii="Times New Roman" w:hAnsi="Times New Roman" w:cs="Times New Roman"/>
          <w:kern w:val="0"/>
          <w:szCs w:val="21"/>
        </w:rPr>
      </w:pPr>
      <w:r w:rsidRPr="00991006">
        <w:rPr>
          <w:rFonts w:ascii="Times New Roman" w:hAnsi="Times New Roman" w:cs="Times New Roman"/>
          <w:kern w:val="0"/>
          <w:szCs w:val="21"/>
        </w:rPr>
        <w:t xml:space="preserve">CHEI: Chinese Healthy Eating Index. BMI: Body Mass Index. ADL: </w:t>
      </w:r>
      <w:r w:rsidRPr="00991006">
        <w:rPr>
          <w:rFonts w:ascii="Times New Roman" w:hAnsi="Times New Roman" w:cs="Times New Roman"/>
          <w:kern w:val="0"/>
          <w:szCs w:val="21"/>
        </w:rPr>
        <w:t>The Activities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991006">
        <w:rPr>
          <w:rFonts w:ascii="Times New Roman" w:hAnsi="Times New Roman" w:cs="Times New Roman"/>
          <w:kern w:val="0"/>
          <w:szCs w:val="21"/>
        </w:rPr>
        <w:t>of Daily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991006">
        <w:rPr>
          <w:rFonts w:ascii="Times New Roman" w:hAnsi="Times New Roman" w:cs="Times New Roman"/>
          <w:kern w:val="0"/>
          <w:szCs w:val="21"/>
        </w:rPr>
        <w:t>Living</w:t>
      </w:r>
    </w:p>
    <w:p w14:paraId="3DDB3288" w14:textId="77777777" w:rsidR="00991006" w:rsidRPr="00991006" w:rsidRDefault="00991006" w:rsidP="00991006">
      <w:pPr>
        <w:rPr>
          <w:rFonts w:ascii="Times New Roman" w:hAnsi="Times New Roman" w:cs="Times New Roman"/>
        </w:rPr>
      </w:pPr>
    </w:p>
    <w:sectPr w:rsidR="00991006" w:rsidRPr="00991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A03"/>
    <w:rsid w:val="0016271C"/>
    <w:rsid w:val="002237A1"/>
    <w:rsid w:val="0043485E"/>
    <w:rsid w:val="005900FB"/>
    <w:rsid w:val="00882630"/>
    <w:rsid w:val="00893449"/>
    <w:rsid w:val="008C5D3A"/>
    <w:rsid w:val="00937A03"/>
    <w:rsid w:val="00991006"/>
    <w:rsid w:val="00FB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87B16"/>
  <w15:chartTrackingRefBased/>
  <w15:docId w15:val="{86453128-A34C-4BA6-B964-80FE7EAEF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16271C"/>
    <w:pPr>
      <w:keepNext/>
      <w:keepLines/>
      <w:spacing w:before="340" w:after="330" w:line="578" w:lineRule="auto"/>
      <w:jc w:val="left"/>
      <w:outlineLvl w:val="0"/>
    </w:pPr>
    <w:rPr>
      <w:rFonts w:eastAsia="宋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6271C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93449"/>
    <w:pPr>
      <w:keepNext/>
      <w:keepLines/>
      <w:spacing w:before="260" w:after="260" w:line="416" w:lineRule="auto"/>
      <w:outlineLvl w:val="2"/>
    </w:pPr>
    <w:rPr>
      <w:rFonts w:eastAsia="宋体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893449"/>
    <w:rPr>
      <w:rFonts w:eastAsia="宋体"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16271C"/>
    <w:rPr>
      <w:rFonts w:eastAsia="宋体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16271C"/>
    <w:rPr>
      <w:rFonts w:asciiTheme="majorHAnsi" w:eastAsia="宋体" w:hAnsiTheme="majorHAnsi" w:cstheme="majorBidi"/>
      <w:b/>
      <w:bCs/>
      <w:sz w:val="3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i Xu</dc:creator>
  <cp:keywords/>
  <dc:description/>
  <cp:lastModifiedBy>Ziwei Xu</cp:lastModifiedBy>
  <cp:revision>2</cp:revision>
  <dcterms:created xsi:type="dcterms:W3CDTF">2023-10-04T07:30:00Z</dcterms:created>
  <dcterms:modified xsi:type="dcterms:W3CDTF">2023-10-04T07:41:00Z</dcterms:modified>
</cp:coreProperties>
</file>